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2 </w:t>
      </w:r>
      <w:r>
        <w:rPr>
          <w:rFonts w:ascii="Times New Roman" w:hAnsi="Times New Roman" w:cs="Times New Roman"/>
          <w:sz w:val="20"/>
          <w:szCs w:val="20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 The quality of methodological assessed using Quality Assessment of Diagnostic Accuracy Studies 2 scoring system</w:t>
      </w:r>
    </w:p>
    <w:tbl>
      <w:tblPr>
        <w:tblStyle w:val="2"/>
        <w:tblW w:w="1172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1545"/>
        <w:gridCol w:w="1057"/>
        <w:gridCol w:w="1628"/>
        <w:gridCol w:w="1417"/>
        <w:gridCol w:w="1274"/>
        <w:gridCol w:w="1093"/>
        <w:gridCol w:w="13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Merge w:val="restart"/>
            <w:tcBorders>
              <w:top w:val="single" w:color="000000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5647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368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plicability Concer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vMerge w:val="continue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tient selection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dex test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 standard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low and timing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tient selection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dex test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 standar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ssard 2011 [1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mon 2011 [2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nell 2012 [3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not 2013 [4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nell 2014 [5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ning 2014 [6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armaz 2015 [7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ty 2015 [8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ty 2016 [9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in 2017 [10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ybraniec 2017 [11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tzberg 2017 [12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olisti 2017 [13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tsma Mulier 2018 [14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rmon 2018 [15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i 2019 [16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i 2019 [17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i 2020 [18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rnier 2020 [19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ersema 2020 [20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 2020 [21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i 2021 [22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nkar 2021 [23]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2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 risk</w:t>
            </w:r>
          </w:p>
        </w:tc>
        <w:tc>
          <w:tcPr>
            <w:tcW w:w="13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 risk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C0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16:23:01Z</dcterms:created>
  <dc:creator>NINGMEI</dc:creator>
  <cp:lastModifiedBy>NINGMEI</cp:lastModifiedBy>
  <dcterms:modified xsi:type="dcterms:W3CDTF">2022-01-23T16:2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D3430C91F824EF188055255281BC59D</vt:lpwstr>
  </property>
</Properties>
</file>